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0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0"/>
        <w:gridCol w:w="2130"/>
        <w:gridCol w:w="2130"/>
        <w:gridCol w:w="2130"/>
      </w:tblGrid>
      <w:tr w:rsidR="005078BB" w:rsidRPr="00392B80" w14:paraId="68E72B7D" w14:textId="77777777" w:rsidTr="009753F7">
        <w:trPr>
          <w:trHeight w:val="864"/>
        </w:trPr>
        <w:tc>
          <w:tcPr>
            <w:tcW w:w="12600" w:type="dxa"/>
            <w:gridSpan w:val="4"/>
            <w:shd w:val="clear" w:color="auto" w:fill="auto"/>
            <w:noWrap/>
            <w:vAlign w:val="center"/>
            <w:hideMark/>
          </w:tcPr>
          <w:p w14:paraId="302688C3" w14:textId="110829AA" w:rsidR="005078BB" w:rsidRPr="00392B80" w:rsidRDefault="005078BB" w:rsidP="00B571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B57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  <w:r w:rsidR="009545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. </w:t>
            </w: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Inverse propensity score weigh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nd a</w:t>
            </w:r>
            <w:r w:rsidRPr="00392B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justed hazard ratios for the relationship between specialty care and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he primary outcome of ulcer progression, </w:t>
            </w:r>
            <w:r w:rsidRPr="00392B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jor amputation or death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&amp;</w:t>
            </w:r>
            <w:r w:rsidRPr="00392B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he secondary outcome of major amputation or death, </w:t>
            </w:r>
            <w:r w:rsidRPr="00392B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ensoring f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lcer progression</w:t>
            </w:r>
            <w:r w:rsidR="009753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9753F7" w:rsidRPr="00392B80" w14:paraId="30162B82" w14:textId="77777777" w:rsidTr="009753F7">
        <w:trPr>
          <w:trHeight w:val="288"/>
        </w:trPr>
        <w:tc>
          <w:tcPr>
            <w:tcW w:w="6210" w:type="dxa"/>
            <w:vMerge w:val="restart"/>
            <w:shd w:val="clear" w:color="auto" w:fill="auto"/>
            <w:noWrap/>
            <w:vAlign w:val="center"/>
            <w:hideMark/>
          </w:tcPr>
          <w:p w14:paraId="077C4470" w14:textId="30884E75" w:rsidR="009753F7" w:rsidRPr="009753F7" w:rsidRDefault="009753F7" w:rsidP="009753F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53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lcer Severity</w:t>
            </w:r>
          </w:p>
        </w:tc>
        <w:tc>
          <w:tcPr>
            <w:tcW w:w="639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AD7242C" w14:textId="3E2C1917" w:rsidR="009753F7" w:rsidRPr="009545FD" w:rsidRDefault="009753F7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545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alty Care</w:t>
            </w:r>
          </w:p>
        </w:tc>
      </w:tr>
      <w:tr w:rsidR="009753F7" w:rsidRPr="00392B80" w14:paraId="446C58C9" w14:textId="77777777" w:rsidTr="009753F7">
        <w:trPr>
          <w:trHeight w:val="576"/>
        </w:trPr>
        <w:tc>
          <w:tcPr>
            <w:tcW w:w="6210" w:type="dxa"/>
            <w:vMerge/>
            <w:shd w:val="clear" w:color="auto" w:fill="auto"/>
            <w:noWrap/>
            <w:vAlign w:val="center"/>
            <w:hideMark/>
          </w:tcPr>
          <w:p w14:paraId="5D8FECA5" w14:textId="4C3BE335" w:rsidR="009753F7" w:rsidRPr="00392B80" w:rsidRDefault="009753F7" w:rsidP="00AB0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766EA6" w14:textId="77777777" w:rsidR="009753F7" w:rsidRPr="009753F7" w:rsidRDefault="009753F7" w:rsidP="00392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53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B7FC80B" w14:textId="3B1BFA44" w:rsidR="009753F7" w:rsidRPr="009753F7" w:rsidRDefault="009753F7" w:rsidP="00392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753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fore entry into stratum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02A4402" w14:textId="6B249726" w:rsidR="009753F7" w:rsidRPr="009753F7" w:rsidRDefault="009753F7" w:rsidP="00392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53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fter entry into stratum</w:t>
            </w:r>
          </w:p>
        </w:tc>
      </w:tr>
      <w:tr w:rsidR="009753F7" w:rsidRPr="00392B80" w14:paraId="6C229D73" w14:textId="77777777" w:rsidTr="009753F7">
        <w:trPr>
          <w:trHeight w:val="288"/>
        </w:trPr>
        <w:tc>
          <w:tcPr>
            <w:tcW w:w="1260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290C4F7E" w14:textId="1F36B758" w:rsidR="009753F7" w:rsidRPr="00392B80" w:rsidRDefault="009753F7" w:rsidP="009753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Early Stage S</w:t>
            </w:r>
            <w:r w:rsidRPr="009545F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tratum</w:t>
            </w:r>
            <w:r w:rsidRPr="009545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5078BB" w:rsidRPr="00392B80" w14:paraId="15FB896C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06FF279D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59F55A1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488 (28.72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CA4BFAE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75A46E8" w14:textId="3DCECFFD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950</w:t>
            </w:r>
            <w:r w:rsidR="00975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71.28)</w:t>
            </w:r>
          </w:p>
        </w:tc>
      </w:tr>
      <w:tr w:rsidR="005078BB" w:rsidRPr="00392B80" w14:paraId="5E344B5B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6DD3BB1D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EBE414B" w14:textId="494AF525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15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3DBBA88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F8FB69D" w14:textId="73F64A3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sz w:val="20"/>
                <w:szCs w:val="20"/>
              </w:rPr>
              <w:t>64,311</w:t>
            </w:r>
          </w:p>
        </w:tc>
      </w:tr>
      <w:tr w:rsidR="005078BB" w:rsidRPr="00392B80" w14:paraId="61A496E6" w14:textId="77777777" w:rsidTr="009753F7">
        <w:trPr>
          <w:trHeight w:val="576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173BD8AC" w14:textId="37C3F0AF" w:rsidR="005078BB" w:rsidRPr="00392B80" w:rsidRDefault="005078BB" w:rsidP="009753F7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ary outcome (ulcer progression, major amputation, or death)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DF40690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5ACB879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E2DE508" w14:textId="4658FC31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5078BB" w:rsidRPr="00392B80" w14:paraId="7B6A4978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023DCD3A" w14:textId="77777777" w:rsidR="005078BB" w:rsidRPr="00392B80" w:rsidRDefault="005078BB" w:rsidP="00F7697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7F6CB1E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1DAF558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80331B1" w14:textId="1C56A268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0.38</w:t>
            </w:r>
          </w:p>
        </w:tc>
      </w:tr>
      <w:tr w:rsidR="005078BB" w:rsidRPr="00392B80" w14:paraId="4ED8C24A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37917688" w14:textId="2E316387" w:rsidR="005078BB" w:rsidRPr="00392B80" w:rsidRDefault="005078BB" w:rsidP="00F7697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secondary outcome (major amputation or death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27D15A6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3B45DC3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97E0796" w14:textId="7A17B24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5078BB" w:rsidRPr="00392B80" w14:paraId="7F590FB5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6CA276B5" w14:textId="77777777" w:rsidR="005078BB" w:rsidRPr="00392B80" w:rsidRDefault="005078BB" w:rsidP="00970A7A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FB0F830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32E1BC9" w14:textId="777777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ECB967" w14:textId="49572E77" w:rsidR="005078BB" w:rsidRPr="00392B80" w:rsidRDefault="005078BB" w:rsidP="00975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-0.33</w:t>
            </w:r>
          </w:p>
        </w:tc>
      </w:tr>
      <w:tr w:rsidR="009753F7" w:rsidRPr="00392B80" w14:paraId="5DAC8E0A" w14:textId="77777777" w:rsidTr="009753F7">
        <w:trPr>
          <w:trHeight w:val="288"/>
        </w:trPr>
        <w:tc>
          <w:tcPr>
            <w:tcW w:w="1260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6842D8CF" w14:textId="7B93C421" w:rsidR="009753F7" w:rsidRPr="00392B80" w:rsidRDefault="009753F7" w:rsidP="009753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45F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Osteomyelitis Strat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5078BB" w:rsidRPr="00392B80" w14:paraId="5841E11F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3FD21024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8C20E3D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55 (27.0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7A94035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,632 (43.50)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3110972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,463 (29.50)</w:t>
            </w:r>
          </w:p>
        </w:tc>
      </w:tr>
      <w:tr w:rsidR="005078BB" w:rsidRPr="00392B80" w14:paraId="777A2246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72664EAE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9E5630B" w14:textId="4E3A3A2E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0158452" w14:textId="7607137B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sz w:val="20"/>
                <w:szCs w:val="20"/>
              </w:rPr>
              <w:t>2,93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4822A22" w14:textId="7FF348B5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sz w:val="20"/>
                <w:szCs w:val="20"/>
              </w:rPr>
              <w:t>3,837</w:t>
            </w:r>
          </w:p>
        </w:tc>
      </w:tr>
      <w:tr w:rsidR="005078BB" w:rsidRPr="00392B80" w14:paraId="2607081D" w14:textId="77777777" w:rsidTr="009753F7">
        <w:trPr>
          <w:trHeight w:val="576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2381DBD4" w14:textId="4AEEE4FD" w:rsidR="005078BB" w:rsidRPr="00392B80" w:rsidRDefault="005078BB" w:rsidP="009753F7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rimary outcome (ulcer progression, major amputation, or death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7DB2C5B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E417ED1" w14:textId="77777777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1AAF702" w14:textId="77777777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5078BB" w:rsidRPr="00392B80" w14:paraId="0AA7C0A3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76CF029E" w14:textId="571E0981" w:rsidR="005078BB" w:rsidRPr="00392B80" w:rsidRDefault="005078BB" w:rsidP="00E87971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EA46F8A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55802FD" w14:textId="3A7F1066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-0.5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C774F25" w14:textId="3D42D90D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-0.24</w:t>
            </w:r>
          </w:p>
        </w:tc>
      </w:tr>
      <w:tr w:rsidR="005078BB" w:rsidRPr="00392B80" w14:paraId="6D5483EC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6095D23A" w14:textId="565D27D1" w:rsidR="005078BB" w:rsidRPr="00392B80" w:rsidRDefault="005078BB" w:rsidP="00F22B4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ondary outcome (major amputation or death) 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EAEF0EE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85DCFF3" w14:textId="24BA4465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1FF6FEC" w14:textId="18DEA67E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5078BB" w:rsidRPr="00392B80" w14:paraId="74CDD1B2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5E55EBB8" w14:textId="36FCE7B3" w:rsidR="005078BB" w:rsidRPr="00392B80" w:rsidRDefault="005078BB" w:rsidP="00E87971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140DCC5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0622CC2" w14:textId="4C1D5F6A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15BFB58" w14:textId="0EBE6750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0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-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753F7" w:rsidRPr="00392B80" w14:paraId="5DFFBA88" w14:textId="77777777" w:rsidTr="009753F7">
        <w:trPr>
          <w:trHeight w:val="288"/>
        </w:trPr>
        <w:tc>
          <w:tcPr>
            <w:tcW w:w="1260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13C70352" w14:textId="0E6E2241" w:rsidR="009753F7" w:rsidRPr="00392B80" w:rsidRDefault="009753F7" w:rsidP="009753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45F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Gangrene strat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‡  </w:t>
            </w:r>
          </w:p>
        </w:tc>
      </w:tr>
      <w:tr w:rsidR="005078BB" w:rsidRPr="00392B80" w14:paraId="1A97CFEB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36A3E333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84FF5AA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42 (42.2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E90684E" w14:textId="65D1F99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,036 (38.3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4FE413E" w14:textId="5BC596C8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034 (19.47)</w:t>
            </w:r>
          </w:p>
        </w:tc>
      </w:tr>
      <w:tr w:rsidR="005078BB" w:rsidRPr="00392B80" w14:paraId="6BAC58B4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4D1030A7" w14:textId="77777777" w:rsidR="005078BB" w:rsidRPr="00392B80" w:rsidRDefault="005078BB" w:rsidP="001422A6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1275F0C" w14:textId="69B4730A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E7603CF" w14:textId="25227863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07CFBBB" w14:textId="02E16597" w:rsidR="005078BB" w:rsidRPr="00392B80" w:rsidRDefault="005078BB" w:rsidP="00E50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3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87</w:t>
            </w:r>
          </w:p>
        </w:tc>
      </w:tr>
      <w:tr w:rsidR="005078BB" w:rsidRPr="00392B80" w14:paraId="7BFD087A" w14:textId="77777777" w:rsidTr="009753F7">
        <w:trPr>
          <w:trHeight w:val="576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4DD3D259" w14:textId="4ECD5DA8" w:rsidR="005078BB" w:rsidRPr="00392B80" w:rsidRDefault="005078BB" w:rsidP="009753F7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rimary outcome (ulcer progression, major amputation, or death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397BF8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255B88E" w14:textId="54C87C16" w:rsidR="005078BB" w:rsidRPr="00392B80" w:rsidRDefault="005078BB" w:rsidP="00084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D95E2CC" w14:textId="4EF93BB0" w:rsidR="005078BB" w:rsidRPr="00392B80" w:rsidRDefault="005078BB" w:rsidP="00084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5078BB" w:rsidRPr="00392B80" w14:paraId="70A4A9B0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353B1DCB" w14:textId="14647D22" w:rsidR="005078BB" w:rsidRPr="00392B80" w:rsidRDefault="005078BB" w:rsidP="00E87971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7F2B6C2" w14:textId="77777777" w:rsidR="005078BB" w:rsidRPr="00392B80" w:rsidRDefault="005078BB" w:rsidP="001422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5A0B49" w14:textId="7B2B921D" w:rsidR="005078BB" w:rsidRPr="00392B80" w:rsidRDefault="005078BB" w:rsidP="00084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0.6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A6FF56B" w14:textId="7CEF445D" w:rsidR="005078BB" w:rsidRPr="00392B80" w:rsidRDefault="005078BB" w:rsidP="00084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-0.23</w:t>
            </w:r>
          </w:p>
        </w:tc>
      </w:tr>
      <w:tr w:rsidR="005078BB" w:rsidRPr="00392B80" w14:paraId="4F96ACFA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780EAB83" w14:textId="2EF1E016" w:rsidR="005078BB" w:rsidRPr="00392B80" w:rsidRDefault="005078BB" w:rsidP="002E3872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secondary outcome (major amputation or death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5D6B40D" w14:textId="77777777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8C6537A" w14:textId="0F427F3D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7D59B7" w14:textId="62E49637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5078BB" w:rsidRPr="00392B80" w14:paraId="2A8A9D0C" w14:textId="77777777" w:rsidTr="009753F7">
        <w:trPr>
          <w:trHeight w:val="288"/>
        </w:trPr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6276CE15" w14:textId="1B5F051C" w:rsidR="005078BB" w:rsidRPr="00392B80" w:rsidRDefault="005078BB" w:rsidP="002E3872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CI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outcom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2CCDE9D" w14:textId="77777777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884DE7E" w14:textId="0669B4B3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-0.6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C5836C1" w14:textId="685469FB" w:rsidR="005078BB" w:rsidRPr="00392B80" w:rsidRDefault="005078BB" w:rsidP="002E38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-0.23</w:t>
            </w:r>
          </w:p>
        </w:tc>
      </w:tr>
      <w:tr w:rsidR="005078BB" w:rsidRPr="00392B80" w14:paraId="578EC33A" w14:textId="77777777" w:rsidTr="009753F7">
        <w:trPr>
          <w:trHeight w:val="300"/>
        </w:trPr>
        <w:tc>
          <w:tcPr>
            <w:tcW w:w="12600" w:type="dxa"/>
            <w:gridSpan w:val="4"/>
            <w:shd w:val="clear" w:color="auto" w:fill="auto"/>
            <w:noWrap/>
            <w:vAlign w:val="center"/>
          </w:tcPr>
          <w:p w14:paraId="0D6DA3F1" w14:textId="77777777" w:rsidR="005078BB" w:rsidRDefault="005078BB" w:rsidP="00B22393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Covariates used to calculate propensity score weights include 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sex, race/ethnicity, rurality, eye diseas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rt disease,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yocardial infarctio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pheral vascular disease, 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oke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uncomplicated diabet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423713B7" w14:textId="77777777" w:rsidR="005078BB" w:rsidRDefault="005078BB" w:rsidP="00B22393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lastRenderedPageBreak/>
              <w:t>†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variates used to calculate propensity score weights include 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sex, race/ethnicity, rurality, eye diseas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rt disease,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yocardial infarctio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pheral vascular disease, 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oke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uncomplicated diabetes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2E218F9C" w14:textId="78D216F8" w:rsidR="005078BB" w:rsidRPr="005078BB" w:rsidRDefault="005078BB" w:rsidP="00B22393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‡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variates used to calculate propensity score weights include 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sex, race/ethnicity, rurality, eye disease, myocardial infar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</w:t>
            </w:r>
            <w:r w:rsidRPr="00392B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, renal disease</w:t>
            </w:r>
            <w:r w:rsidR="00B223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d uncomplicated diabetes.</w:t>
            </w:r>
          </w:p>
        </w:tc>
      </w:tr>
    </w:tbl>
    <w:p w14:paraId="1AE4619D" w14:textId="77777777" w:rsidR="00BB66A0" w:rsidRPr="00392B80" w:rsidRDefault="00BB66A0">
      <w:pPr>
        <w:rPr>
          <w:rFonts w:ascii="Arial" w:hAnsi="Arial" w:cs="Arial"/>
          <w:sz w:val="20"/>
          <w:szCs w:val="20"/>
        </w:rPr>
      </w:pPr>
    </w:p>
    <w:sectPr w:rsidR="00BB66A0" w:rsidRPr="00392B80" w:rsidSect="00392B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80"/>
    <w:rsid w:val="00032B06"/>
    <w:rsid w:val="00072E0B"/>
    <w:rsid w:val="00082067"/>
    <w:rsid w:val="0008424B"/>
    <w:rsid w:val="001422A6"/>
    <w:rsid w:val="001B3439"/>
    <w:rsid w:val="001D2AED"/>
    <w:rsid w:val="001D357D"/>
    <w:rsid w:val="00212C9F"/>
    <w:rsid w:val="00294898"/>
    <w:rsid w:val="002A6BAE"/>
    <w:rsid w:val="002E3872"/>
    <w:rsid w:val="00392B80"/>
    <w:rsid w:val="003E5EF8"/>
    <w:rsid w:val="005078BB"/>
    <w:rsid w:val="00533392"/>
    <w:rsid w:val="005A5F32"/>
    <w:rsid w:val="00677E53"/>
    <w:rsid w:val="00701C70"/>
    <w:rsid w:val="007379EA"/>
    <w:rsid w:val="00813C6A"/>
    <w:rsid w:val="00860C8D"/>
    <w:rsid w:val="00871E3E"/>
    <w:rsid w:val="008747D7"/>
    <w:rsid w:val="009322C0"/>
    <w:rsid w:val="009545FD"/>
    <w:rsid w:val="00970A7A"/>
    <w:rsid w:val="009753F7"/>
    <w:rsid w:val="00A154AD"/>
    <w:rsid w:val="00A41797"/>
    <w:rsid w:val="00A56178"/>
    <w:rsid w:val="00A710D9"/>
    <w:rsid w:val="00AB08AE"/>
    <w:rsid w:val="00AF2ACD"/>
    <w:rsid w:val="00B22393"/>
    <w:rsid w:val="00B563CE"/>
    <w:rsid w:val="00B57153"/>
    <w:rsid w:val="00BB66A0"/>
    <w:rsid w:val="00BC59EC"/>
    <w:rsid w:val="00C31B7F"/>
    <w:rsid w:val="00C659CB"/>
    <w:rsid w:val="00D5230D"/>
    <w:rsid w:val="00DE1B52"/>
    <w:rsid w:val="00E50F56"/>
    <w:rsid w:val="00E87971"/>
    <w:rsid w:val="00EC5BA4"/>
    <w:rsid w:val="00EF3D8B"/>
    <w:rsid w:val="00F22B48"/>
    <w:rsid w:val="00F7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5902"/>
  <w15:chartTrackingRefBased/>
  <w15:docId w15:val="{3F72E611-C940-4017-98EE-2E1D06C3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B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2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E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2A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1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1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aMantia</dc:creator>
  <cp:keywords/>
  <dc:description/>
  <cp:lastModifiedBy>Jamie N LaMantia</cp:lastModifiedBy>
  <cp:revision>8</cp:revision>
  <dcterms:created xsi:type="dcterms:W3CDTF">2023-06-22T17:08:00Z</dcterms:created>
  <dcterms:modified xsi:type="dcterms:W3CDTF">2023-09-12T18:18:00Z</dcterms:modified>
</cp:coreProperties>
</file>